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047"/>
        <w:gridCol w:w="1151"/>
        <w:gridCol w:w="1151"/>
        <w:gridCol w:w="1151"/>
        <w:gridCol w:w="1151"/>
      </w:tblGrid>
      <w:tr w:rsidR="008A0380" w:rsidRPr="008A0380" w:rsidTr="008A0380">
        <w:trPr>
          <w:trHeight w:val="1395"/>
        </w:trPr>
        <w:tc>
          <w:tcPr>
            <w:tcW w:w="54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380" w:rsidRPr="008A0380" w:rsidRDefault="008A0380" w:rsidP="005D0C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ble S</w:t>
            </w:r>
            <w:r w:rsidR="005D0CF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bookmarkStart w:id="0" w:name="_GoBack"/>
            <w:bookmarkEnd w:id="0"/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 Ide</w:t>
            </w:r>
            <w:r w:rsidR="00767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tification of the independent </w:t>
            </w: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gnostic rol</w:t>
            </w:r>
            <w:r w:rsidR="00767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of prognostic gene signature</w:t>
            </w:r>
            <w:r w:rsidR="00767CA1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y multi</w:t>
            </w:r>
            <w:r w:rsidR="00767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te analyses using the Cox</w:t>
            </w:r>
            <w:r w:rsidR="00767CA1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ression model.</w:t>
            </w:r>
          </w:p>
        </w:tc>
      </w:tr>
      <w:tr w:rsidR="008A0380" w:rsidRPr="008A0380" w:rsidTr="008A0380">
        <w:trPr>
          <w:trHeight w:val="315"/>
        </w:trPr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8A0380" w:rsidRPr="008A0380" w:rsidTr="008A0380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985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996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136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40587</w:t>
            </w:r>
          </w:p>
        </w:tc>
      </w:tr>
      <w:tr w:rsidR="008A0380" w:rsidRPr="008A0380" w:rsidTr="008A0380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35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791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407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36372</w:t>
            </w:r>
          </w:p>
        </w:tc>
      </w:tr>
      <w:tr w:rsidR="008A0380" w:rsidRPr="008A0380" w:rsidTr="008A0380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394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664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7551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11925</w:t>
            </w:r>
          </w:p>
        </w:tc>
      </w:tr>
      <w:tr w:rsidR="008A0380" w:rsidRPr="008A0380" w:rsidTr="008A0380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590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874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192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33302</w:t>
            </w:r>
          </w:p>
        </w:tc>
      </w:tr>
      <w:tr w:rsidR="008A0380" w:rsidRPr="008A0380" w:rsidTr="008A0380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606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978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436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12261</w:t>
            </w:r>
          </w:p>
        </w:tc>
      </w:tr>
      <w:tr w:rsidR="008A0380" w:rsidRPr="008A0380" w:rsidTr="008A0380">
        <w:trPr>
          <w:trHeight w:val="315"/>
        </w:trPr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6798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743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241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80" w:rsidRPr="008A0380" w:rsidRDefault="008A0380" w:rsidP="008A038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4403</w:t>
            </w:r>
          </w:p>
        </w:tc>
      </w:tr>
    </w:tbl>
    <w:p w:rsidR="00C52FCA" w:rsidRDefault="00C52FCA"/>
    <w:sectPr w:rsidR="00C5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64D" w:rsidRDefault="00DE264D" w:rsidP="008A0380">
      <w:r>
        <w:separator/>
      </w:r>
    </w:p>
  </w:endnote>
  <w:endnote w:type="continuationSeparator" w:id="0">
    <w:p w:rsidR="00DE264D" w:rsidRDefault="00DE264D" w:rsidP="008A0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64D" w:rsidRDefault="00DE264D" w:rsidP="008A0380">
      <w:r>
        <w:separator/>
      </w:r>
    </w:p>
  </w:footnote>
  <w:footnote w:type="continuationSeparator" w:id="0">
    <w:p w:rsidR="00DE264D" w:rsidRDefault="00DE264D" w:rsidP="008A0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2E"/>
    <w:rsid w:val="00021428"/>
    <w:rsid w:val="002044D4"/>
    <w:rsid w:val="0058691D"/>
    <w:rsid w:val="005D0CF4"/>
    <w:rsid w:val="00767CA1"/>
    <w:rsid w:val="008A0380"/>
    <w:rsid w:val="00C3702E"/>
    <w:rsid w:val="00C52FCA"/>
    <w:rsid w:val="00DE264D"/>
    <w:rsid w:val="00FC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0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03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0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03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8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AFRENACIA</cp:lastModifiedBy>
  <cp:revision>5</cp:revision>
  <dcterms:created xsi:type="dcterms:W3CDTF">2019-11-09T13:27:00Z</dcterms:created>
  <dcterms:modified xsi:type="dcterms:W3CDTF">2020-06-09T01:21:00Z</dcterms:modified>
</cp:coreProperties>
</file>